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849BA" w:rsidRDefault="00492149" w:rsidP="0080013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x S2.</w:t>
      </w:r>
      <w:r w:rsidR="008001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43736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9849BA" w:rsidRPr="00800133">
        <w:rPr>
          <w:rFonts w:ascii="Times New Roman" w:eastAsia="Times New Roman" w:hAnsi="Times New Roman" w:cs="Times New Roman"/>
          <w:sz w:val="24"/>
          <w:szCs w:val="24"/>
          <w:lang w:val="en-US"/>
        </w:rPr>
        <w:t>xcluded articles</w:t>
      </w:r>
    </w:p>
    <w:p w:rsidR="00FC3932" w:rsidRPr="00800133" w:rsidRDefault="00FC3932">
      <w:pPr>
        <w:jc w:val="center"/>
        <w:rPr>
          <w:lang w:val="en-US"/>
        </w:rPr>
      </w:pPr>
    </w:p>
    <w:tbl>
      <w:tblPr>
        <w:tblStyle w:val="a"/>
        <w:tblW w:w="939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2160"/>
        <w:gridCol w:w="6750"/>
      </w:tblGrid>
      <w:tr w:rsidR="00FC3932" w:rsidRPr="00492149">
        <w:trPr>
          <w:trHeight w:val="300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jc w:val="center"/>
              <w:rPr>
                <w:vertAlign w:val="superscript"/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49214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o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jc w:val="center"/>
              <w:rPr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uthor / Year</w:t>
            </w:r>
          </w:p>
        </w:tc>
        <w:tc>
          <w:tcPr>
            <w:tcW w:w="67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xclusion justification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jc w:val="center"/>
              <w:rPr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rPr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aalkhail F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jc w:val="center"/>
              <w:rPr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92149" w:rsidRDefault="00091922">
            <w:pPr>
              <w:rPr>
                <w:lang w:val="en-US"/>
              </w:rPr>
            </w:pPr>
            <w:r w:rsidRPr="004921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dimeji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oti AO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 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ibola G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</w:t>
            </w: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C3932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uzawa Y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jos B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ncar WK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Study with a population aged ≥ 13 years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fano G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bhai A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yu MH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an B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-Qadi MO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aro-Meca 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i R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mortality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oniolli 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ki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ntes F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Patients treated before the establishment of HAAR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royo-Sá Nchez AS &amp; Aguirre-Mejía RY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0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terburn D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zoglou V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ensi-Diez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her I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hraf DC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imwe SB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i, M et al 200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Literature review study. Patients on treatment before the HAART era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on S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ia A et al 200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er E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ld AF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9BA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It does not comply with the study design. Retrospective cohort study. It does not comply with the study population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Study with a population aged ≥ 15 years.</w:t>
            </w:r>
          </w:p>
        </w:tc>
      </w:tr>
      <w:tr w:rsidR="00FC3932">
        <w:trPr>
          <w:trHeight w:val="58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ng ZZ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Retrospective cohort study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opulation aged &gt;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ndaño-Ortiz J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yas NT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ylward RE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dali H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dr 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junaid K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lkema C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k IEM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ptista SB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akat LA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on RB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oncelli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tlett AW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élard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lamkonda N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lissimo F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hanu R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nal Morell E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yene T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ering 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9849BA" w:rsidRDefault="00091922">
            <w:pPr>
              <w:rPr>
                <w:lang w:val="en-US"/>
              </w:rPr>
            </w:pPr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ccard B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9849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report the weight loss of PLHI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jker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jker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shop D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nke 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evins 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t does not comply with the study population. Study with a population aged &gt;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ccara F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mortality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enner D et al 200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ettiger DC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ettiger D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ge CLK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Retrospective cohort study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igues BCS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londi G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giorni MG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net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ssini N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dbury 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nan AT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mortality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ttain EL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uno 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chacz K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ülow E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zo BF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bello A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meet the inclusion criteria regarding the year of public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bello Úbeda 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in LE et la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kins KL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pos L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iglia E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tudo-Cuenca MR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pello C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pentier C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rat F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valho FR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valho PVDC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ado JL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ado JL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tillo P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ton JJ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aneo D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vanaugh PK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arty TR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con A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kravarty J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After the complete reading, it does not comply with the study population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lamilla G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opulation aged &gt;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lya PL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s J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wana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Study with a pediatric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zova IE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H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M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ung CP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report the weight loss of PLHIV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iza N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 J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i 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ian B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lloniz C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llóniz 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oe PA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RE in EuroCoord Working Group*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e SR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tt LW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ke WR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ray C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nejo-Juárez P et al 200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 study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nell 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0133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Study with a population aged ≥ 16 years. It does not comply with the study design. 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tellini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şkun O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tentin CE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abtree Ramírez B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It does not report the weight loss of PLHI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treated before the establishment of HAAR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stelli MP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xford S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133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After the complete reading, it does not comply with the study population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nha-Silva M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tland CL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Randomized clinical trial study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ediatric population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ystowska-Kuzmicz 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 Motta L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800133" w:rsidRDefault="00091922">
            <w:pPr>
              <w:rPr>
                <w:lang w:val="en-US"/>
              </w:rPr>
            </w:pPr>
            <w:r w:rsidRPr="008001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 Silva Escada RO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 Silva J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study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 Silva Nascimento 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 L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'Ascenzo F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vid Morgan 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dson B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s NL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vy-Mendez T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a Mata NL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trospective cohort study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ima Mota M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Smet R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 van der Schueren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Vedia L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ayre T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la-Torre E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ai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 Castelnuovo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 Castelnuovo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 Castelnuovo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 Martino V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It does not report the use of antiretroviral therap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z C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nh TH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be I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ain PK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nning J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linical tria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nte-Mangoni E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wibedi B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harte-Morales J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meet the inclusion criteria regarding the year of public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wards R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jikunle SD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-Mallawany NK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Study with a pediatric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landson KM et al (HAILO)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ns RD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yawo O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report the weight loss of PLHIV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zechi LO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bian J et al 200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bris LR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lasca K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 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i E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ández Cañabate S &amp; Ortega Valín 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report the weight loss of PLHIV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ández-Montero JV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ández-Prada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ández-Ruiz M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er E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ncbaum L et al 200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oridia M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accia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x MP et al 200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ini B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gcuangco LM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o Y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cía-Basteiro AL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cia-Basteiro A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cía-Gómez 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rcía-Grimshaw M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d L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riga C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hogo E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 Z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leris J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g EH et al (IeDEA)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araibeh L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eorghiță V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les ML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llis J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ménez E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ass TR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ehringer F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icoechea M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nzález V &amp; Gutiérrez S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nzález-García A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It does not comply with the study population. Study with a population aged ≥ 16 years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Patients treated before the establishment of HAAR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nzález-García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nzález-García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rdon KS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swami RP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swami RP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nt P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ne M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is 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ilo V &amp; Pereira A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int D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ver S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ver S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raldi G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raldi G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raldi G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rdigni V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evara-Canales JO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llet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maraes AO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o F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tierrez-Valencia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welo AS &amp; Mbishi JV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dow LJ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ll T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 Retrospective cohort study. It does not report the weight loss of PLHIV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n N et al (AHOD Study e TAHOD Study)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na GJ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o Y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ding R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tleberg CI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uck 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cking M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kinheimo T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Patients treated before the establishment of HAAR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ntzien 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nwood BF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nández-Cárdenas C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on JE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th FJF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ysell SK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It does not comply with the study population. </w:t>
            </w:r>
            <w:r w:rsidRPr="001F61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>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esmayr M et al 200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ll JA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 Study writing Group*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opulation aged &gt; 16 years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dgkinson LM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comply with the study design. 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enigl 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gg RS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It does not comply with the study design. Retrospective cohort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seinipour M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linical tria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ell B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 R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CT et al 201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Patients treated before the establishment of HAAR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P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YT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e S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erga H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complete reading,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opulation aged &lt;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erga H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opulation aged &gt;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ibers MHW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comply with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lbert 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tley D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ado JC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sain SF et al 200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le EP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comply with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izumi Y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iarte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comply with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ue N &amp; Fushimi K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bs AW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bs DA et al 20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bs DA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swal SR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ka H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nssen S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ntzen C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report the weight loss of PLHI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uja GK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eremiah K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erene D et al 200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After complete reading, it does not comply with the study population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ha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ang H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ang Y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ang YK et al 2015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bola G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ørgensen C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seph B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ayjian RC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las EG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mei H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ediatric popul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ng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poor R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iv S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sereka MC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ssaye SG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tagira W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full reading, the study does not report the mortality of patients with weight los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ll patients were on antiretroviral therap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tz IT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wilapat 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ddy KH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lly SG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complete reading, it does not comply with the PECOT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ber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khoff AD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itan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n R et al 200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ertiburanakul S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m BG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m CY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m SU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ch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plagat J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Study with a population aged ≥ 15 years. It does not comply with the study design. 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auf W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p V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udsen AD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 RE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PECOT. </w:t>
            </w: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 Y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1F6136" w:rsidRDefault="00091922">
            <w:pPr>
              <w:rPr>
                <w:lang w:val="en-US"/>
              </w:rPr>
            </w:pPr>
            <w:r w:rsidRPr="001F61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cayiğit H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meet the inclusion criteria regarding the year of public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ciol, Robb D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linical trial study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ethe JR et al 201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Retrospective cohort study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opulation aged &gt; 15 years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aranchath A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ajinović V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oeber ES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uisselbrink R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 SW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comply with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magai 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ra S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lueza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ng J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sson M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t KG et al</w:t>
            </w:r>
            <w:r w:rsidR="005D51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CY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FH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JG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i C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on 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one 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ko CR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ko CR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endre S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wer D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C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H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H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J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htner 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otta G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C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K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P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Q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R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di 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dise TP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mbo B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ño MC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era MM &amp; Lemos Y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ez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ópez-Díaz G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DH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 JL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 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 Y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90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o B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zzati R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 X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Lennan CA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hi S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hlab-Guri K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kubi 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kunde WH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gnino V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colm TL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let V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lewa J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Controlled randomized clinical trial study. 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çais A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meet the inclusion criteria regarding the year of public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y O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ínez-Cuadrón D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ez-Perez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ri 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oga M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>After complete reading, it does not comply with the study design. It does not comply with the study population. 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anya DN et al 200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 on treatment before the HAART era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u ET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Ginnis GJ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meet the inclusion criteria regarding the year of public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Laren Z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Manus H ey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Pherson D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ford-Davis LN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hta S et al 200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ntjes G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kasha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ki CS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8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laku Z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It does not comply with the study design. It does not comply with the study population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endez ME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éndez, C et al 200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essa D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sina F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ya DB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pped wedge cluster randomized tria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yers K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guel-Arias D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yano S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 P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croft 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oney FJ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ero F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gomery ND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ufar Andrade FE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ira 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It does not report the use of antiretroviral therap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ira RC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report the weight loss of PLHIV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ozova O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 W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 It does not comply with the study design. Retrospective cohort study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uweti D &amp; Jönsson KU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eller Y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kendi D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enga L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opulation aged &gt; 16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ligan, K et al 200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pfumi 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sini C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nga JN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embo 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saerts EAM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wita J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ers 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int NPST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It does not report the use of antiretroviral therap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el J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ji P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ji P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kashima K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yak JJ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umbi P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o-Giang-Huong N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uefack F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Study with a pediatric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uyen CH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rappil FJ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yongabo T et al 199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tients treated before the establishment of HAART. It does not comply with the study design. 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rby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velli L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meet the inclusion criteria regarding the year of public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usi N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'Connor G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gata M el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gbuanu IU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gunbayo GO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ba A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veira-Sena IV &amp; Werneck G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zewski AJ &amp; Castillo JJ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report the weight loss of PLHI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sten LE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rea C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di 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tiz C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awa T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checo AG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schab M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ella FJ Jr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ombi L et al 200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It does not comply with the study design. </w:t>
            </w:r>
            <w:r w:rsidRPr="00243736">
              <w:rPr>
                <w:rFonts w:ascii="Gungsuh" w:eastAsia="Gungsuh" w:hAnsi="Gungsuh" w:cs="Gungsuh"/>
                <w:sz w:val="20"/>
                <w:szCs w:val="20"/>
                <w:lang w:val="en-US"/>
              </w:rPr>
              <w:t xml:space="preserve">It does not comply with the study population.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Study with a population aged ≥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tazis N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iente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ikh RV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ker A et al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243736" w:rsidRDefault="00091922">
            <w:pPr>
              <w:rPr>
                <w:lang w:val="en-US"/>
              </w:rPr>
            </w:pPr>
            <w:r w:rsidRPr="002437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el SV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sis I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terson SB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ce BW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eda R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eira G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 A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er JG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Controlled randomized clinical tria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yracchia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Case-control study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kathi B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n BAP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n BAP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ter FT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zarro-Ortiz M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anco 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ngpirul W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vorawan K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 F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igo 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orino MC et al (Italian MASTER Cohort)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tard V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ulalhon C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eto-Tato L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nchak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tot A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ian F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etti E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ggi P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gni MV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mos JM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mos R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sheed A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ubenheimer P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vimohan S et al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wson TM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beiro PF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dy D &amp; Muckart DJ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man L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9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iers G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iers G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report the weight loss of PLHIV. </w:t>
            </w: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opulation aged &gt; 15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tsch CT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der OJ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mortalit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vero-Juarez A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ckstroh JK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drigues JC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dríguez-Pérez EG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 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hr JK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land ME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land ME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ero-Sánchez MC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linical tria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nit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senberg E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dolf F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yom 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bin CA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bin CA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opulation &gt; 16 years old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bin C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cks LV &amp; Pendle S 199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d EM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linical trial stud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zar AS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ador F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 Retrospective cohort study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ji H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gil A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os CS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fo FS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ylor D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medding M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ommers P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ommers P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mortalit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ön T et al 201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 clinical tria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utz C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lier P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rano-Villar S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ward N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h M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laka N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manna SB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Study with a population aged ≥ 13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piro AE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ma G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ma P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ma SK et al 200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 Study with a population aged ≥ 13 year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ma SR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arer K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n T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pherd L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pherd L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rif ZA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 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li-Masmoudi S et al (ANRS CO13 HEPAVIH Study)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mazaki T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091922" w:rsidRDefault="00091922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mizu K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ur NF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edner MJ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i U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va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mortality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va T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onsen L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gh 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gh N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gh P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aar E et al 2021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It does not meet the inclusion criteria regarding publication time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iwa K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-Armah K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-Armah K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hn AH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ano C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ano L MF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bogaard F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report the weight loss of PLHIV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no JP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C3932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adling PR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6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idhar A &amp; Krishna Sagar G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Study with a population aged &gt; 14 year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design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inhaus N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with a population aged &gt; 13 years.</w:t>
            </w:r>
          </w:p>
        </w:tc>
      </w:tr>
      <w:tr w:rsidR="00FC3932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ne G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Retrospective cohort study. It does not report the use of antiretroviral therapy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report the weight loss of PLHIV.</w:t>
            </w:r>
          </w:p>
        </w:tc>
      </w:tr>
      <w:tr w:rsidR="00FC3932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barao 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jani Y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ltanova A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 B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It does not report the use of antiretroviral therapy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indells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Abstract presented at a scientific event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alkar AA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ano K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bot E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raz B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091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Default="00091922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g AM et al 200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CF3F2F" w:rsidRDefault="00091922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C3932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356C01" w:rsidRDefault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FE66F3" w:rsidRDefault="00FE66F3" w:rsidP="00FE6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3">
              <w:rPr>
                <w:rFonts w:ascii="Times New Roman" w:hAnsi="Times New Roman" w:cs="Times New Roman"/>
                <w:sz w:val="20"/>
                <w:szCs w:val="20"/>
              </w:rPr>
              <w:t xml:space="preserve">Tang Z et al 2017 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3932" w:rsidRPr="004D41AC" w:rsidRDefault="004D41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4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does not report weight loss in PLHIV.</w:t>
            </w:r>
            <w:bookmarkStart w:id="0" w:name="_GoBack"/>
            <w:bookmarkEnd w:id="0"/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hiro K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lor BS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klu AM &amp; Yirdaw KD,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leton DJ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pungipame AT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ngaraju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o VP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Study with a population aged ≥ 15 years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rnton A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L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am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t SS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lley D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niakou E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lou B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with a pediatric population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dd CS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kman S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lsma V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inski D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oka T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E66F3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rnero Patricio S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complete reading, it does not comply with the PECOT. It does not report mortality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design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 DA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 T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ondai PR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ukahara T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FE66F3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eya H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iarte-Pinto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4D41A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zuela-Soltero DM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lecillo G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</w:t>
            </w: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ly F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 der Merwe E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n Duin D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356C01" w:rsidP="00FE66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="00FE66F3"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 Laarhoven A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population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356C01" w:rsidP="00FE66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="00FE66F3"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 Laarhoven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356C01" w:rsidP="00FE66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 w:rsidR="00FE66F3"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 Lettow 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opulation aged &gt; 16 years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 M et al 2012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Gungsuh" w:eastAsia="Gungsuh" w:hAnsi="Gungsuh" w:cs="Gungsuh"/>
                <w:sz w:val="20"/>
                <w:szCs w:val="20"/>
                <w:lang w:val="en-US"/>
              </w:rPr>
              <w:t>It does not comply with the study population. Study with a population aged ≥ 15 years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n Zummeren M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lásquez-Pérez L &amp; Ramírez-Crescencio MA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decchia 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dugo F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hoeff FH et al 200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ediatric population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na EC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mortalit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naz N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ana GMC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use of antiretroviral therapy.</w:t>
            </w:r>
          </w:p>
        </w:tc>
      </w:tr>
      <w:tr w:rsidR="00FE66F3" w:rsidRPr="004D41A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llamor, E et al 200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Double-blind randomized clinical trial stud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kabayashi H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 YM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g B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g K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ter to the editor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g N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g Y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g Y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use of antiretroviral therap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er R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 Study with a population aged &gt; 16 years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sberg DF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ser SD et al 2013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mortalit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worth HS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ewel MA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e-control study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ójtowicz A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ng GL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population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u L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ao J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comply with the PECOT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ao J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ao J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u L et al 2016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It does not comply with the study population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gci-Caglayik D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PECOT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stud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ng J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study.</w:t>
            </w:r>
          </w:p>
        </w:tc>
      </w:tr>
      <w:tr w:rsidR="00FE66F3" w:rsidRPr="000851FC">
        <w:trPr>
          <w:trHeight w:val="52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 B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 Retrospective cohort study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 JD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 N e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comply with the study design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nda LFI et al 2017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population. Study with a pediatric populatio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does not comply with the study design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nuzzi MG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cross-sectional study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F et al 2014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report the weight loss of PLHIV. 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356C01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C0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YL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Z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CF3F2F" w:rsidRDefault="00FE66F3" w:rsidP="00FE66F3">
            <w:pPr>
              <w:rPr>
                <w:lang w:val="en-US"/>
              </w:rPr>
            </w:pPr>
            <w:r w:rsidRPr="00CF3F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complete reading, it does not meet the PECOT. It does not report the weight loss of PLHIV.</w:t>
            </w:r>
          </w:p>
        </w:tc>
      </w:tr>
      <w:tr w:rsidR="00FE66F3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o Y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does not comply with the study design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o Y et al 2019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o Y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eng ZJ et al 2018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hu J et al (NFATP)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full reading, the study does not report the mortality of patients with weight loss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fodya JS et al 2020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PECOT. It does not report the weight loss of PLHIV.</w:t>
            </w:r>
          </w:p>
        </w:tc>
      </w:tr>
      <w:tr w:rsidR="00FE66F3" w:rsidRPr="000851FC">
        <w:trPr>
          <w:trHeight w:val="315"/>
        </w:trPr>
        <w:tc>
          <w:tcPr>
            <w:tcW w:w="4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21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har M et al 2015</w:t>
            </w:r>
          </w:p>
        </w:tc>
        <w:tc>
          <w:tcPr>
            <w:tcW w:w="67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comply with the study design. Retrospective cohort study. It does not report the weight loss of PLHIV.</w:t>
            </w:r>
          </w:p>
        </w:tc>
      </w:tr>
      <w:tr w:rsidR="00FE66F3" w:rsidRPr="000851FC" w:rsidTr="00F412FF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356C01" w:rsidRDefault="00945228" w:rsidP="00FE6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Default="00FE66F3" w:rsidP="00FE66F3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ufaly A et al 2014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E66F3" w:rsidRPr="00091922" w:rsidRDefault="00FE66F3" w:rsidP="00FE66F3">
            <w:pPr>
              <w:rPr>
                <w:lang w:val="en-US"/>
              </w:rPr>
            </w:pPr>
            <w:r w:rsidRPr="000919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does not report the weight loss of PLHIV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58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huja J et al 2023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report weight loss in PLHIV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59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nnister W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atients on antiretroviral therapy before HAAR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0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uhihi A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meet study design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1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andey N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report the use of HAART.</w:t>
            </w:r>
          </w:p>
        </w:tc>
      </w:tr>
      <w:tr w:rsidR="00A0380F" w:rsidRPr="000851FC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2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Kraef </w:t>
            </w: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A0380F" w:rsidRPr="00F412F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3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Sanhueza-Sanzana C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It does not comply with the study design. </w:t>
            </w: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trospective cohort study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4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Palella F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atients on antiretroviral therapy before HAART.</w:t>
            </w:r>
          </w:p>
        </w:tc>
      </w:tr>
      <w:tr w:rsidR="00A0380F" w:rsidRPr="000851FC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5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Wendy P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A0380F" w:rsidRPr="002C7960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lastRenderedPageBreak/>
              <w:t>666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oreno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7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Jessie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8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Lee et al 2021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69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Rodriguez et al 2021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0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Han et al 2021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1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Pérez et al 2021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It does not comply with the study design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2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ilic 2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3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Nicol et al 2023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4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Li Wei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5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ha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weight loss.</w:t>
            </w:r>
          </w:p>
        </w:tc>
      </w:tr>
      <w:tr w:rsidR="00A0380F" w:rsidRPr="00A0380F" w:rsidTr="00301BE7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6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into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301BE7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7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llins et al 2023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8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Buju et al 2022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79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Vergori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0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zturk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meet study design. 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1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tadelman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2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uden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mortality in PLHIV.</w:t>
            </w:r>
          </w:p>
        </w:tc>
      </w:tr>
      <w:tr w:rsidR="00A0380F" w:rsidRPr="00A0380F" w:rsidTr="00673AA5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3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olongo et al 2021 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673AA5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4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weene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673AA5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5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cDuffie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6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stelnuovo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the study design. 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7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aruna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weight loss. Does not comply with PECOT.</w:t>
            </w:r>
          </w:p>
        </w:tc>
      </w:tr>
      <w:tr w:rsidR="00A0380F" w:rsidRPr="00A0380F" w:rsidTr="000D35E5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8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nguni et al 2023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0D35E5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89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kewell et al 2022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0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rane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the study design. 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1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elles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2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cott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Does not meet the study population. 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3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rancês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4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eles et al 2023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report weight loss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5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ndrade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comply with PECOT.</w:t>
            </w:r>
          </w:p>
        </w:tc>
      </w:tr>
      <w:tr w:rsidR="00A0380F" w:rsidRPr="00F412F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6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Zee et al 2023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oes not meet PECOT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7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stilho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serve the study population.</w:t>
            </w:r>
          </w:p>
        </w:tc>
      </w:tr>
      <w:tr w:rsidR="00A0380F" w:rsidRPr="00A0380F" w:rsidTr="008C1123">
        <w:trPr>
          <w:trHeight w:val="315"/>
        </w:trPr>
        <w:tc>
          <w:tcPr>
            <w:tcW w:w="4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8</w:t>
            </w:r>
          </w:p>
        </w:tc>
        <w:tc>
          <w:tcPr>
            <w:tcW w:w="216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0380F" w:rsidRPr="00A0380F" w:rsidRDefault="00A0380F" w:rsidP="00A0380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0380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reia et al 2021</w:t>
            </w:r>
          </w:p>
        </w:tc>
        <w:tc>
          <w:tcPr>
            <w:tcW w:w="6750" w:type="dxa"/>
            <w:tcBorders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A0380F" w:rsidRPr="00A0380F" w:rsidRDefault="00A0380F" w:rsidP="00A0380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0380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Does not meet the study population.</w:t>
            </w:r>
          </w:p>
        </w:tc>
      </w:tr>
    </w:tbl>
    <w:p w:rsidR="00344784" w:rsidRPr="00A0380F" w:rsidRDefault="00344784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F6136" w:rsidRPr="00492149" w:rsidRDefault="00CF3F2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0D3F">
        <w:rPr>
          <w:rFonts w:ascii="Times New Roman" w:hAnsi="Times New Roman" w:cs="Times New Roman"/>
          <w:color w:val="000000"/>
          <w:sz w:val="20"/>
          <w:szCs w:val="20"/>
        </w:rPr>
        <w:t xml:space="preserve">Caption: </w:t>
      </w:r>
      <w:r w:rsidRPr="00A80D3F">
        <w:rPr>
          <w:rFonts w:ascii="Times New Roman" w:eastAsia="Times New Roman" w:hAnsi="Times New Roman" w:cs="Times New Roman"/>
          <w:sz w:val="20"/>
          <w:szCs w:val="20"/>
        </w:rPr>
        <w:t>PECOT: (P) Population; (E) Exposure; (C): Comp</w:t>
      </w:r>
      <w:r w:rsidR="00F1197A" w:rsidRPr="00A80D3F">
        <w:rPr>
          <w:rFonts w:ascii="Times New Roman" w:eastAsia="Times New Roman" w:hAnsi="Times New Roman" w:cs="Times New Roman"/>
          <w:sz w:val="20"/>
          <w:szCs w:val="20"/>
        </w:rPr>
        <w:t>arator; (O) Out</w:t>
      </w:r>
      <w:r w:rsidR="00F1197A" w:rsidRPr="00492149">
        <w:rPr>
          <w:rFonts w:ascii="Times New Roman" w:eastAsia="Times New Roman" w:hAnsi="Times New Roman" w:cs="Times New Roman"/>
          <w:sz w:val="20"/>
          <w:szCs w:val="20"/>
          <w:lang w:val="en-US"/>
        </w:rPr>
        <w:t>come</w:t>
      </w:r>
      <w:r w:rsidR="00FC29F3" w:rsidRPr="00492149">
        <w:rPr>
          <w:rFonts w:ascii="Times New Roman" w:eastAsia="Times New Roman" w:hAnsi="Times New Roman" w:cs="Times New Roman"/>
          <w:sz w:val="20"/>
          <w:szCs w:val="20"/>
          <w:lang w:val="en-US"/>
        </w:rPr>
        <w:t>; (T): Time</w:t>
      </w:r>
    </w:p>
    <w:sectPr w:rsidR="001F6136" w:rsidRPr="00492149">
      <w:pgSz w:w="11906" w:h="16838"/>
      <w:pgMar w:top="1417" w:right="1133" w:bottom="1133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932"/>
    <w:rsid w:val="000851FC"/>
    <w:rsid w:val="00091922"/>
    <w:rsid w:val="000F62CB"/>
    <w:rsid w:val="00161191"/>
    <w:rsid w:val="001F6136"/>
    <w:rsid w:val="00243736"/>
    <w:rsid w:val="002A3B50"/>
    <w:rsid w:val="002B6CC7"/>
    <w:rsid w:val="002C7960"/>
    <w:rsid w:val="00344784"/>
    <w:rsid w:val="00356C01"/>
    <w:rsid w:val="00492149"/>
    <w:rsid w:val="004D41AC"/>
    <w:rsid w:val="00574F2C"/>
    <w:rsid w:val="00597205"/>
    <w:rsid w:val="005A2171"/>
    <w:rsid w:val="005A4A30"/>
    <w:rsid w:val="005B7C75"/>
    <w:rsid w:val="005C1ECE"/>
    <w:rsid w:val="005D51E6"/>
    <w:rsid w:val="005F1BA9"/>
    <w:rsid w:val="007E727D"/>
    <w:rsid w:val="00800133"/>
    <w:rsid w:val="008C4AB8"/>
    <w:rsid w:val="00945228"/>
    <w:rsid w:val="00951335"/>
    <w:rsid w:val="009849BA"/>
    <w:rsid w:val="00A0380F"/>
    <w:rsid w:val="00A672E5"/>
    <w:rsid w:val="00A77608"/>
    <w:rsid w:val="00A80D3F"/>
    <w:rsid w:val="00C76944"/>
    <w:rsid w:val="00CD1F64"/>
    <w:rsid w:val="00CF3F2F"/>
    <w:rsid w:val="00DD0B57"/>
    <w:rsid w:val="00F1197A"/>
    <w:rsid w:val="00F412FF"/>
    <w:rsid w:val="00F67D9E"/>
    <w:rsid w:val="00FC29F3"/>
    <w:rsid w:val="00FC3932"/>
    <w:rsid w:val="00FE27F4"/>
    <w:rsid w:val="00F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B1A1A40-D6F1-4900-8E90-0B671A63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3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0</Pages>
  <Words>9528</Words>
  <Characters>51457</Characters>
  <Application>Microsoft Office Word</Application>
  <DocSecurity>0</DocSecurity>
  <Lines>428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43</cp:revision>
  <dcterms:created xsi:type="dcterms:W3CDTF">2022-12-15T13:40:00Z</dcterms:created>
  <dcterms:modified xsi:type="dcterms:W3CDTF">2023-11-23T04:11:00Z</dcterms:modified>
</cp:coreProperties>
</file>